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61115" w14:textId="77777777" w:rsidR="00254684" w:rsidRPr="00254684" w:rsidRDefault="00254684" w:rsidP="00254684">
      <w:pPr>
        <w:jc w:val="center"/>
        <w:rPr>
          <w:rFonts w:hint="eastAsia"/>
          <w:b/>
          <w:bCs/>
          <w:sz w:val="24"/>
          <w:szCs w:val="24"/>
        </w:rPr>
      </w:pPr>
      <w:r w:rsidRPr="00254684">
        <w:rPr>
          <w:rFonts w:hint="eastAsia"/>
          <w:b/>
          <w:bCs/>
          <w:sz w:val="24"/>
          <w:szCs w:val="24"/>
        </w:rPr>
        <w:t>Successful Live Birth Outcome in A Patient with Empty Follicle Syndrome：</w:t>
      </w:r>
    </w:p>
    <w:p w14:paraId="6EB9FDEF" w14:textId="77777777" w:rsidR="00254684" w:rsidRPr="00A80866" w:rsidRDefault="00254684" w:rsidP="00254684">
      <w:pPr>
        <w:jc w:val="center"/>
        <w:rPr>
          <w:rFonts w:hint="eastAsia"/>
          <w:b/>
          <w:bCs/>
          <w:sz w:val="24"/>
          <w:szCs w:val="24"/>
        </w:rPr>
      </w:pPr>
      <w:r w:rsidRPr="00A80866">
        <w:rPr>
          <w:rFonts w:hint="eastAsia"/>
          <w:b/>
          <w:bCs/>
          <w:sz w:val="24"/>
          <w:szCs w:val="24"/>
        </w:rPr>
        <w:t>A Case Report and Literature Review</w:t>
      </w:r>
    </w:p>
    <w:p w14:paraId="5AF8FEE8" w14:textId="77777777" w:rsidR="00E578EB" w:rsidRDefault="00E578EB" w:rsidP="0075039C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1D57EAF1" w14:textId="77777777" w:rsidR="00E578EB" w:rsidRPr="00A80866" w:rsidRDefault="00E578EB" w:rsidP="00E578EB">
      <w:pPr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Figure 1</w:t>
      </w:r>
    </w:p>
    <w:p w14:paraId="50DCDF2A" w14:textId="77777777" w:rsidR="00E578EB" w:rsidRDefault="00E578EB" w:rsidP="00E578EB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8CA6AA8" wp14:editId="486A9396">
            <wp:extent cx="5274310" cy="1431290"/>
            <wp:effectExtent l="0" t="0" r="2540" b="0"/>
            <wp:docPr id="135634821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348212" name="图片 2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A3044" w14:textId="2172D0CC" w:rsidR="00E578EB" w:rsidRPr="00A80866" w:rsidRDefault="00E578EB" w:rsidP="00E578EB">
      <w:pPr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Figure </w:t>
      </w:r>
      <w:proofErr w:type="gramStart"/>
      <w:r w:rsidR="0073256D"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1 </w:t>
      </w: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 Mutation</w:t>
      </w:r>
      <w:proofErr w:type="gramEnd"/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 and sequence analysis of </w:t>
      </w:r>
      <w:r w:rsidRPr="00A80866">
        <w:rPr>
          <w:rFonts w:ascii="Times New Roman" w:eastAsiaTheme="minorHAnsi" w:hAnsi="Times New Roman" w:cs="Times New Roman" w:hint="eastAsia"/>
          <w:i/>
          <w:iCs/>
          <w:sz w:val="20"/>
          <w:szCs w:val="20"/>
        </w:rPr>
        <w:t>LHCGR</w:t>
      </w: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. 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>(A)</w:t>
      </w:r>
      <w:r w:rsidRPr="00A80866">
        <w:rPr>
          <w:rFonts w:ascii="Times New Roman" w:hAnsi="Times New Roman" w:cs="Times New Roman"/>
          <w:sz w:val="20"/>
          <w:szCs w:val="20"/>
        </w:rPr>
        <w:t xml:space="preserve"> 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Pedigrees of this </w:t>
      </w:r>
      <w:proofErr w:type="gramStart"/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family ,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>WT</w:t>
      </w:r>
      <w:proofErr w:type="gramEnd"/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 indicates a normal allele ,</w:t>
      </w:r>
      <w:r w:rsidRPr="00A80866">
        <w:rPr>
          <w:rFonts w:ascii="Times New Roman" w:hAnsi="Times New Roman" w:cs="Times New Roman"/>
          <w:sz w:val="20"/>
          <w:szCs w:val="20"/>
        </w:rPr>
        <w:t xml:space="preserve"> black spot 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indicates carrier. (B)Sanger sequencing chromatograms are shown near the pedigrees. The patient had a single heterozygous missense mutation in the </w:t>
      </w:r>
      <w:r w:rsidRPr="00A80866">
        <w:rPr>
          <w:rFonts w:ascii="Times New Roman" w:eastAsiaTheme="minorHAnsi" w:hAnsi="Times New Roman" w:cs="Times New Roman"/>
          <w:i/>
          <w:iCs/>
          <w:sz w:val="20"/>
          <w:szCs w:val="20"/>
        </w:rPr>
        <w:t>LHCGR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 gene, inherited from the father.</w:t>
      </w:r>
    </w:p>
    <w:p w14:paraId="6B3CCD54" w14:textId="77777777" w:rsidR="00E578EB" w:rsidRPr="00A80866" w:rsidRDefault="00E578EB" w:rsidP="0075039C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43981399" w14:textId="77777777" w:rsidR="00E578EB" w:rsidRPr="00A80866" w:rsidRDefault="00E578EB" w:rsidP="0075039C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16F84449" w14:textId="15933522" w:rsidR="0075039C" w:rsidRPr="00A80866" w:rsidRDefault="0075039C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Figure </w:t>
      </w:r>
      <w:r w:rsidR="00E578EB" w:rsidRPr="00A80866">
        <w:rPr>
          <w:rFonts w:ascii="Times New Roman" w:eastAsiaTheme="minorHAnsi" w:hAnsi="Times New Roman" w:cs="Times New Roman" w:hint="eastAsia"/>
          <w:sz w:val="20"/>
          <w:szCs w:val="20"/>
        </w:rPr>
        <w:t>2-</w:t>
      </w:r>
      <w:proofErr w:type="gramStart"/>
      <w:r w:rsidR="00E578EB" w:rsidRPr="00A80866">
        <w:rPr>
          <w:rFonts w:ascii="Times New Roman" w:eastAsiaTheme="minorHAnsi" w:hAnsi="Times New Roman" w:cs="Times New Roman" w:hint="eastAsia"/>
          <w:sz w:val="20"/>
          <w:szCs w:val="20"/>
        </w:rPr>
        <w:t>7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  Cycle</w:t>
      </w:r>
      <w:proofErr w:type="gramEnd"/>
      <w:r w:rsidRPr="00A80866">
        <w:rPr>
          <w:rFonts w:ascii="Times New Roman" w:eastAsiaTheme="minorHAnsi" w:hAnsi="Times New Roman" w:cs="Times New Roman"/>
          <w:sz w:val="20"/>
          <w:szCs w:val="20"/>
        </w:rPr>
        <w:t>1-6</w:t>
      </w:r>
    </w:p>
    <w:p w14:paraId="4D606D59" w14:textId="2F399A36" w:rsidR="0075039C" w:rsidRPr="00457B1B" w:rsidRDefault="00251F76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noProof/>
          <w:sz w:val="20"/>
          <w:szCs w:val="20"/>
        </w:rPr>
        <w:drawing>
          <wp:inline distT="0" distB="0" distL="0" distR="0" wp14:anchorId="4FDDC8A2" wp14:editId="7731E61D">
            <wp:extent cx="5274310" cy="1839595"/>
            <wp:effectExtent l="0" t="0" r="2540" b="8255"/>
            <wp:docPr id="17721361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136103" name="图片 177213610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FDE74" w14:textId="0A119761" w:rsidR="0075039C" w:rsidRPr="00457B1B" w:rsidRDefault="00251F76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sz w:val="20"/>
          <w:szCs w:val="20"/>
        </w:rPr>
        <w:drawing>
          <wp:inline distT="0" distB="0" distL="0" distR="0" wp14:anchorId="5FE91E88" wp14:editId="534E572C">
            <wp:extent cx="5274310" cy="1728470"/>
            <wp:effectExtent l="0" t="0" r="2540" b="5080"/>
            <wp:docPr id="127824432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244322" name="图片 2" descr="表格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5C9EE" w14:textId="7C49C61D" w:rsidR="0075039C" w:rsidRPr="00457B1B" w:rsidRDefault="00251F76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35424072" wp14:editId="7A8DB6A2">
            <wp:extent cx="5274310" cy="1600200"/>
            <wp:effectExtent l="0" t="0" r="2540" b="0"/>
            <wp:docPr id="274344190" name="图片 3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344190" name="图片 3" descr="日程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0755E" w14:textId="1FB1FF45" w:rsidR="0075039C" w:rsidRPr="00457B1B" w:rsidRDefault="00251F76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noProof/>
          <w:sz w:val="20"/>
          <w:szCs w:val="20"/>
        </w:rPr>
        <w:drawing>
          <wp:inline distT="0" distB="0" distL="0" distR="0" wp14:anchorId="0A9AC4B3" wp14:editId="65D03AB1">
            <wp:extent cx="5274310" cy="2176145"/>
            <wp:effectExtent l="0" t="0" r="2540" b="0"/>
            <wp:docPr id="33311460" name="图片 4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11460" name="图片 4" descr="日程表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3830B" w14:textId="4598B697" w:rsidR="0075039C" w:rsidRPr="00457B1B" w:rsidRDefault="00251F76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sz w:val="20"/>
          <w:szCs w:val="20"/>
        </w:rPr>
        <w:drawing>
          <wp:inline distT="0" distB="0" distL="0" distR="0" wp14:anchorId="0EA19780" wp14:editId="17163522">
            <wp:extent cx="5274310" cy="2346251"/>
            <wp:effectExtent l="0" t="0" r="2540" b="0"/>
            <wp:docPr id="1208170916" name="图片 5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170916" name="图片 5" descr="图片包含 日程表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013" cy="2352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72C6A" w14:textId="645767D7" w:rsidR="0075039C" w:rsidRPr="00457B1B" w:rsidRDefault="00251F76" w:rsidP="00251F76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08379D78" wp14:editId="1E71FF69">
            <wp:extent cx="5274310" cy="2495107"/>
            <wp:effectExtent l="0" t="0" r="2540" b="635"/>
            <wp:docPr id="1934641845" name="图片 6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641845" name="图片 6" descr="日程表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664" cy="250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FBC2A" w14:textId="2E75DB6E" w:rsidR="0075039C" w:rsidRDefault="0075039C" w:rsidP="0075039C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4F29968" w14:textId="1B838ABB" w:rsidR="0075039C" w:rsidRPr="00A80866" w:rsidRDefault="0075039C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F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>ig</w:t>
      </w:r>
      <w:r w:rsidR="00FB2265"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ure </w:t>
      </w:r>
      <w:r w:rsidR="00E578EB" w:rsidRPr="00A80866">
        <w:rPr>
          <w:rFonts w:ascii="Times New Roman" w:eastAsiaTheme="minorHAnsi" w:hAnsi="Times New Roman" w:cs="Times New Roman" w:hint="eastAsia"/>
          <w:sz w:val="20"/>
          <w:szCs w:val="20"/>
        </w:rPr>
        <w:t>2-</w:t>
      </w:r>
      <w:proofErr w:type="gramStart"/>
      <w:r w:rsidR="00E578EB" w:rsidRPr="00A80866">
        <w:rPr>
          <w:rFonts w:ascii="Times New Roman" w:eastAsiaTheme="minorHAnsi" w:hAnsi="Times New Roman" w:cs="Times New Roman" w:hint="eastAsia"/>
          <w:sz w:val="20"/>
          <w:szCs w:val="20"/>
        </w:rPr>
        <w:t>7</w:t>
      </w:r>
      <w:r w:rsidR="00FB2265"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  </w:t>
      </w:r>
      <w:r w:rsidRPr="00A80866">
        <w:rPr>
          <w:rStyle w:val="cf01"/>
          <w:rFonts w:cs="Arial" w:hint="default"/>
        </w:rPr>
        <w:t>Diagram</w:t>
      </w:r>
      <w:proofErr w:type="gramEnd"/>
      <w:r w:rsidRPr="00A80866">
        <w:rPr>
          <w:rStyle w:val="cf01"/>
          <w:rFonts w:cs="Arial" w:hint="default"/>
        </w:rPr>
        <w:t xml:space="preserve"> of ovarian hyperstimulation cycles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 xml:space="preserve">βFSH = recombinant follicle-stimulating hormone β; HMG = human menopausal gonadotropin; </w:t>
      </w:r>
      <w:proofErr w:type="spell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uFSH</w:t>
      </w:r>
      <w:proofErr w:type="spell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-HP=urofollitropin follicle-stimulating hormone, highly purified</w:t>
      </w:r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；</w:t>
      </w:r>
      <w:proofErr w:type="spell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rLH</w:t>
      </w:r>
      <w:proofErr w:type="spell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 xml:space="preserve">= recombinant luteinizing </w:t>
      </w:r>
      <w:proofErr w:type="gram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hormone ;GnRH</w:t>
      </w:r>
      <w:proofErr w:type="gram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-</w:t>
      </w:r>
      <w:r w:rsidR="00251F76" w:rsidRPr="00A80866">
        <w:rPr>
          <w:rFonts w:ascii="Times New Roman" w:eastAsiaTheme="minorHAnsi" w:hAnsi="Times New Roman" w:cs="Times New Roman" w:hint="eastAsia"/>
          <w:sz w:val="20"/>
          <w:szCs w:val="20"/>
        </w:rPr>
        <w:t>ant</w:t>
      </w:r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= Gonadotropin-</w:t>
      </w:r>
      <w:proofErr w:type="spell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releasinghormone</w:t>
      </w:r>
      <w:proofErr w:type="spell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 xml:space="preserve"> antagonist; GnRH-a=Gonadotropin-releasing hormone agonist; LE=Letrozole; </w:t>
      </w:r>
      <w:proofErr w:type="spell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hCG</w:t>
      </w:r>
      <w:proofErr w:type="spell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 xml:space="preserve"> = human chorionic gonadotropin; MPA =medroxyprogesterone acetate; E2=estradiol; FSH=follicle </w:t>
      </w:r>
      <w:proofErr w:type="spellStart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stimulatinghormone</w:t>
      </w:r>
      <w:proofErr w:type="spellEnd"/>
      <w:r w:rsidR="009F5350" w:rsidRPr="00A80866">
        <w:rPr>
          <w:rFonts w:ascii="Times New Roman" w:eastAsiaTheme="minorHAnsi" w:hAnsi="Times New Roman" w:cs="Times New Roman"/>
          <w:sz w:val="20"/>
          <w:szCs w:val="20"/>
        </w:rPr>
        <w:t>; LH=luteinizing hormone; P=Progesterone;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79F41840" w14:textId="77777777" w:rsidR="0075039C" w:rsidRPr="00A80866" w:rsidRDefault="0075039C" w:rsidP="0075039C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546A517B" w14:textId="1B344EA5" w:rsidR="00E829D9" w:rsidRPr="00A80866" w:rsidRDefault="00E829D9" w:rsidP="0075039C">
      <w:pPr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Table </w:t>
      </w:r>
      <w:proofErr w:type="gramStart"/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1  Case</w:t>
      </w:r>
      <w:proofErr w:type="gramEnd"/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 reports and series of empty follicle syndrome</w:t>
      </w:r>
    </w:p>
    <w:p w14:paraId="4F54DD43" w14:textId="6316D06E" w:rsidR="00E829D9" w:rsidRDefault="00E020F6" w:rsidP="0075039C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D47056B" wp14:editId="2025CE2E">
            <wp:extent cx="5461000" cy="8756650"/>
            <wp:effectExtent l="0" t="0" r="6350" b="6350"/>
            <wp:docPr id="411451888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451888" name="图片 1" descr="表格&#10;&#10;描述已自动生成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875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57D8" w14:textId="3D1A8A5A" w:rsidR="00E020F6" w:rsidRDefault="00E020F6" w:rsidP="0075039C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E3A83ED" wp14:editId="0DB8F1EE">
            <wp:extent cx="5327015" cy="7912100"/>
            <wp:effectExtent l="0" t="0" r="6985" b="0"/>
            <wp:docPr id="1988051519" name="图片 2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051519" name="图片 2" descr="日历&#10;&#10;描述已自动生成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896" cy="793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16BF9" w14:textId="7A3C3B59" w:rsidR="00E020F6" w:rsidRPr="00A80866" w:rsidRDefault="00EC351F" w:rsidP="00EC351F">
      <w:pPr>
        <w:jc w:val="left"/>
        <w:rPr>
          <w:rFonts w:ascii="Times New Roman" w:eastAsiaTheme="minorHAnsi" w:hAnsi="Times New Roman" w:cs="Times New Roman"/>
          <w:sz w:val="20"/>
          <w:szCs w:val="20"/>
        </w:rPr>
      </w:pP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OPU</w:t>
      </w: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：</w:t>
      </w:r>
      <w:r w:rsidRPr="00A80866">
        <w:rPr>
          <w:rFonts w:ascii="Times New Roman" w:eastAsiaTheme="minorHAnsi" w:hAnsi="Times New Roman" w:cs="Times New Roman" w:hint="eastAsia"/>
          <w:sz w:val="20"/>
          <w:szCs w:val="20"/>
        </w:rPr>
        <w:t>ovum pick up</w:t>
      </w:r>
    </w:p>
    <w:p w14:paraId="482E90CF" w14:textId="77777777" w:rsidR="00EC351F" w:rsidRDefault="00EC351F" w:rsidP="0075039C">
      <w:pPr>
        <w:jc w:val="center"/>
        <w:rPr>
          <w:rFonts w:ascii="Times New Roman" w:eastAsiaTheme="minorHAnsi" w:hAnsi="Times New Roman" w:cs="Times New Roman"/>
          <w:color w:val="FF0000"/>
          <w:sz w:val="20"/>
          <w:szCs w:val="20"/>
        </w:rPr>
      </w:pPr>
    </w:p>
    <w:p w14:paraId="798FE8F5" w14:textId="77777777" w:rsidR="00EC351F" w:rsidRDefault="00EC351F" w:rsidP="0075039C">
      <w:pPr>
        <w:jc w:val="center"/>
        <w:rPr>
          <w:rFonts w:ascii="Times New Roman" w:eastAsiaTheme="minorHAnsi" w:hAnsi="Times New Roman" w:cs="Times New Roman"/>
          <w:color w:val="FF0000"/>
          <w:sz w:val="20"/>
          <w:szCs w:val="20"/>
        </w:rPr>
      </w:pPr>
    </w:p>
    <w:p w14:paraId="24BEAF93" w14:textId="77777777" w:rsidR="00EC351F" w:rsidRDefault="00EC351F" w:rsidP="0075039C">
      <w:pPr>
        <w:jc w:val="center"/>
        <w:rPr>
          <w:rFonts w:ascii="Times New Roman" w:eastAsiaTheme="minorHAnsi" w:hAnsi="Times New Roman" w:cs="Times New Roman"/>
          <w:color w:val="FF0000"/>
          <w:sz w:val="20"/>
          <w:szCs w:val="20"/>
        </w:rPr>
      </w:pPr>
    </w:p>
    <w:p w14:paraId="5101DA85" w14:textId="77777777" w:rsidR="00EC351F" w:rsidRDefault="00EC351F" w:rsidP="0075039C">
      <w:pPr>
        <w:jc w:val="center"/>
        <w:rPr>
          <w:rFonts w:ascii="Times New Roman" w:eastAsiaTheme="minorHAnsi" w:hAnsi="Times New Roman" w:cs="Times New Roman"/>
          <w:color w:val="FF0000"/>
          <w:sz w:val="20"/>
          <w:szCs w:val="20"/>
        </w:rPr>
      </w:pPr>
    </w:p>
    <w:p w14:paraId="2786F012" w14:textId="42625273" w:rsidR="0075039C" w:rsidRPr="00457B1B" w:rsidRDefault="0075039C" w:rsidP="0075039C">
      <w:pPr>
        <w:jc w:val="center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A80866">
        <w:rPr>
          <w:rFonts w:ascii="Times New Roman" w:eastAsiaTheme="minorHAnsi" w:hAnsi="Times New Roman" w:cs="Times New Roman"/>
          <w:sz w:val="20"/>
          <w:szCs w:val="20"/>
        </w:rPr>
        <w:t xml:space="preserve">Table </w:t>
      </w:r>
      <w:r w:rsidR="00113C5B" w:rsidRPr="00A80866">
        <w:rPr>
          <w:rFonts w:ascii="Times New Roman" w:eastAsiaTheme="minorHAnsi" w:hAnsi="Times New Roman" w:cs="Times New Roman" w:hint="eastAsia"/>
          <w:sz w:val="20"/>
          <w:szCs w:val="20"/>
        </w:rPr>
        <w:t xml:space="preserve">2 </w:t>
      </w:r>
      <w:r w:rsidRPr="00A80866">
        <w:rPr>
          <w:rFonts w:ascii="Times New Roman" w:eastAsiaTheme="minorHAnsi" w:hAnsi="Times New Roman" w:cs="Times New Roman"/>
          <w:sz w:val="20"/>
          <w:szCs w:val="20"/>
        </w:rPr>
        <w:t>Det</w:t>
      </w:r>
      <w:r w:rsidRPr="006A7EFD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ils of the stimulation cycle</w:t>
      </w:r>
      <w:r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s</w:t>
      </w:r>
    </w:p>
    <w:tbl>
      <w:tblPr>
        <w:tblStyle w:val="ae"/>
        <w:tblpPr w:leftFromText="180" w:rightFromText="180" w:vertAnchor="text" w:horzAnchor="margin" w:tblpY="38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1415"/>
        <w:gridCol w:w="184"/>
        <w:gridCol w:w="709"/>
        <w:gridCol w:w="709"/>
        <w:gridCol w:w="709"/>
        <w:gridCol w:w="708"/>
        <w:gridCol w:w="1636"/>
        <w:gridCol w:w="774"/>
        <w:gridCol w:w="793"/>
      </w:tblGrid>
      <w:tr w:rsidR="0075039C" w:rsidRPr="00457B1B" w14:paraId="1904ECF8" w14:textId="77777777" w:rsidTr="006E5072">
        <w:trPr>
          <w:trHeight w:val="1388"/>
        </w:trPr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EB49FD4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5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64782E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6379C5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FSH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43342F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rLH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35E311" w14:textId="24F29341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54BD8C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</w:t>
            </w:r>
            <w:proofErr w:type="spellEnd"/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days</w:t>
            </w:r>
          </w:p>
          <w:p w14:paraId="6AF86A71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184EEF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Trigger dru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991797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Time from trigger to egg retrieval</w:t>
            </w:r>
          </w:p>
          <w:p w14:paraId="3E2AE3DB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7426E6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Number of eggs obtained</w:t>
            </w:r>
          </w:p>
        </w:tc>
      </w:tr>
      <w:tr w:rsidR="0075039C" w:rsidRPr="00457B1B" w14:paraId="3B8E03A5" w14:textId="77777777" w:rsidTr="006E5072">
        <w:tc>
          <w:tcPr>
            <w:tcW w:w="6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03AE66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4663C2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RH agonist</w:t>
            </w:r>
          </w:p>
          <w:p w14:paraId="446DE81C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6E63D2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1437.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4D79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1012A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565272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5A59D02" w14:textId="1254DE58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10000IU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85208C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73E4947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0</w:t>
            </w:r>
          </w:p>
        </w:tc>
      </w:tr>
      <w:tr w:rsidR="0075039C" w:rsidRPr="00457B1B" w14:paraId="5EFBB0DE" w14:textId="77777777" w:rsidTr="006E5072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EA0D0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1DC3D8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gramStart"/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Luteal-phase</w:t>
            </w:r>
            <w:proofErr w:type="gramEnd"/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14872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16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5268A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4F99" w14:textId="77777777" w:rsidR="009F5350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  <w:p w14:paraId="0A944FE8" w14:textId="6077825F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2D9A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544613C" w14:textId="784CDCC4" w:rsidR="0075039C" w:rsidRPr="00457B1B" w:rsidRDefault="006877D0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5000IU+</w:t>
            </w:r>
          </w:p>
          <w:p w14:paraId="6B531109" w14:textId="77777777" w:rsidR="0075039C" w:rsidRPr="00457B1B" w:rsidRDefault="0075039C" w:rsidP="006E5072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RHa0.1m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8918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3D4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0</w:t>
            </w:r>
          </w:p>
        </w:tc>
      </w:tr>
      <w:tr w:rsidR="0075039C" w:rsidRPr="00457B1B" w14:paraId="0DAB038B" w14:textId="77777777" w:rsidTr="006E5072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D0EB6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14:paraId="07EA42B3" w14:textId="77777777" w:rsidR="0075039C" w:rsidRPr="00457B1B" w:rsidRDefault="0075039C" w:rsidP="006E5072">
            <w:pPr>
              <w:pStyle w:val="a9"/>
              <w:ind w:left="360" w:firstLineChars="0" w:firstLine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10D73C4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RH agonist</w:t>
            </w:r>
          </w:p>
          <w:p w14:paraId="3C1EFC85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5DC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B43A6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1A49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0</w:t>
            </w:r>
          </w:p>
          <w:p w14:paraId="06003A6A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AA75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11BF3" w14:textId="19F9349E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8000IU</w:t>
            </w:r>
          </w:p>
          <w:p w14:paraId="5D6A242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BA3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6</w:t>
            </w:r>
          </w:p>
          <w:p w14:paraId="200C9A9C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4293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1</w:t>
            </w:r>
          </w:p>
          <w:p w14:paraId="34FDF4F4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75039C" w:rsidRPr="00457B1B" w14:paraId="0DDE4949" w14:textId="77777777" w:rsidTr="006E5072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4B3A93C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14:paraId="2B70566A" w14:textId="77777777" w:rsidR="0075039C" w:rsidRPr="00457B1B" w:rsidRDefault="0075039C" w:rsidP="006E5072">
            <w:pPr>
              <w:pStyle w:val="a9"/>
              <w:ind w:left="360" w:firstLineChars="0" w:firstLine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FAFDE7A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B1B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icrostimulation</w:t>
            </w:r>
            <w:proofErr w:type="spellEnd"/>
          </w:p>
          <w:p w14:paraId="68F6AA1C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8F26D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91BE8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08B1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04DC34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180917A" w14:textId="197C90AC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15000IU+GnRHa0.3m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C59E65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FE5619B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4</w:t>
            </w:r>
          </w:p>
        </w:tc>
      </w:tr>
      <w:tr w:rsidR="0075039C" w:rsidRPr="00457B1B" w14:paraId="43BA5722" w14:textId="77777777" w:rsidTr="006E5072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E1E0F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9C3E33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B1B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icrostimulation</w:t>
            </w:r>
            <w:proofErr w:type="spellEnd"/>
          </w:p>
          <w:p w14:paraId="1AEF9C0E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282F9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78C03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304D1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827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0670" w14:textId="09097EAE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15000IU+</w:t>
            </w:r>
          </w:p>
          <w:p w14:paraId="1121F698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RHa0.3m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DDB1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F232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3</w:t>
            </w:r>
          </w:p>
        </w:tc>
      </w:tr>
      <w:tr w:rsidR="0075039C" w:rsidRPr="00457B1B" w14:paraId="01D2BA40" w14:textId="77777777" w:rsidTr="006E5072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EAD8D90" w14:textId="77777777" w:rsidR="0075039C" w:rsidRPr="00457B1B" w:rsidRDefault="0075039C" w:rsidP="0075039C">
            <w:pPr>
              <w:pStyle w:val="a9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31CC1D3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</w:t>
            </w:r>
            <w:r w:rsidRPr="00457B1B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crostimulation</w:t>
            </w:r>
            <w:proofErr w:type="spellEnd"/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4A6CD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FD693" w14:textId="77777777" w:rsidR="0075039C" w:rsidRPr="00457B1B" w:rsidRDefault="0075039C" w:rsidP="006E5072">
            <w:pPr>
              <w:ind w:firstLineChars="50" w:firstLine="1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977F8C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04F5E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B5A79CE" w14:textId="57FB1803" w:rsidR="0075039C" w:rsidRPr="00457B1B" w:rsidRDefault="006877D0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H</w:t>
            </w:r>
            <w:r w:rsidR="0075039C"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CG15000IU+</w:t>
            </w:r>
          </w:p>
          <w:p w14:paraId="18FFBA57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GnRHa0.3m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59C61AA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B5B8A3A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</w:pPr>
            <w:r w:rsidRPr="00457B1B">
              <w:rPr>
                <w:rFonts w:ascii="Times New Roman" w:eastAsiaTheme="minorHAnsi" w:hAnsi="Times New Roman" w:cs="Times New Roman"/>
                <w:color w:val="242021"/>
                <w:sz w:val="20"/>
                <w:szCs w:val="20"/>
              </w:rPr>
              <w:t>1</w:t>
            </w:r>
          </w:p>
        </w:tc>
      </w:tr>
      <w:tr w:rsidR="0075039C" w:rsidRPr="00457B1B" w14:paraId="1FD5A5A1" w14:textId="77777777" w:rsidTr="006E5072"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FE16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5D53B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1E921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9641D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2B0A3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DF19B0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E91875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C0EB8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D8BB6" w14:textId="77777777" w:rsidR="0075039C" w:rsidRPr="00457B1B" w:rsidRDefault="0075039C" w:rsidP="006E507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</w:tbl>
    <w:p w14:paraId="623FC32A" w14:textId="0C116F14" w:rsidR="0075039C" w:rsidRPr="00640166" w:rsidRDefault="00FD46F0" w:rsidP="0075039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FSH</w:t>
      </w:r>
      <w: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=</w:t>
      </w:r>
      <w:r w:rsidRPr="00FD46F0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Pr="007D2A7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follicle-stimulating hormone </w:t>
      </w:r>
      <w:r w:rsidR="0073256D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；</w:t>
      </w:r>
      <w:proofErr w:type="spellStart"/>
      <w:r w:rsidR="006D347B" w:rsidRPr="007D2A7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rLH</w:t>
      </w:r>
      <w:proofErr w:type="spellEnd"/>
      <w:r w:rsidR="006D347B" w:rsidRPr="007D2A7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= recombinant luteinizing hormone</w:t>
      </w:r>
      <w:r w:rsidR="0073256D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3256D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；</w:t>
      </w:r>
      <w:r w:rsidR="006877D0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H</w:t>
      </w:r>
      <w:r w:rsidR="006D347B" w:rsidRPr="007D2A7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CG = human chorionic gonadotropin</w:t>
      </w:r>
    </w:p>
    <w:p w14:paraId="3E63EDA5" w14:textId="77777777" w:rsidR="0075039C" w:rsidRDefault="0075039C" w:rsidP="007D4C22">
      <w:pPr>
        <w:rPr>
          <w:rFonts w:ascii="Times New Roman" w:hAnsi="Times New Roman" w:cs="Times New Roman"/>
          <w:sz w:val="20"/>
          <w:szCs w:val="20"/>
        </w:rPr>
      </w:pPr>
    </w:p>
    <w:p w14:paraId="220E3AF3" w14:textId="77777777" w:rsidR="0075039C" w:rsidRPr="00EB78EA" w:rsidRDefault="0075039C" w:rsidP="007D4C22">
      <w:pPr>
        <w:rPr>
          <w:rFonts w:ascii="Times New Roman" w:hAnsi="Times New Roman" w:cs="Times New Roman"/>
          <w:sz w:val="20"/>
          <w:szCs w:val="20"/>
        </w:rPr>
      </w:pPr>
    </w:p>
    <w:sectPr w:rsidR="0075039C" w:rsidRPr="00EB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EE1F7" w14:textId="77777777" w:rsidR="00BC583F" w:rsidRDefault="00BC583F" w:rsidP="00AD170B">
      <w:pPr>
        <w:rPr>
          <w:rFonts w:hint="eastAsia"/>
        </w:rPr>
      </w:pPr>
      <w:r>
        <w:separator/>
      </w:r>
    </w:p>
  </w:endnote>
  <w:endnote w:type="continuationSeparator" w:id="0">
    <w:p w14:paraId="5A70679C" w14:textId="77777777" w:rsidR="00BC583F" w:rsidRDefault="00BC583F" w:rsidP="00AD17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7A5C09" w14:textId="77777777" w:rsidR="00BC583F" w:rsidRDefault="00BC583F" w:rsidP="00AD170B">
      <w:pPr>
        <w:rPr>
          <w:rFonts w:hint="eastAsia"/>
        </w:rPr>
      </w:pPr>
      <w:r>
        <w:separator/>
      </w:r>
    </w:p>
  </w:footnote>
  <w:footnote w:type="continuationSeparator" w:id="0">
    <w:p w14:paraId="362F6761" w14:textId="77777777" w:rsidR="00BC583F" w:rsidRDefault="00BC583F" w:rsidP="00AD170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88A"/>
    <w:multiLevelType w:val="hybridMultilevel"/>
    <w:tmpl w:val="5540E952"/>
    <w:lvl w:ilvl="0" w:tplc="562E98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60385E"/>
    <w:multiLevelType w:val="hybridMultilevel"/>
    <w:tmpl w:val="711A68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E1802CA"/>
    <w:multiLevelType w:val="hybridMultilevel"/>
    <w:tmpl w:val="3038229C"/>
    <w:lvl w:ilvl="0" w:tplc="4E64A4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E3633E"/>
    <w:multiLevelType w:val="hybridMultilevel"/>
    <w:tmpl w:val="0A465F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9998301">
    <w:abstractNumId w:val="3"/>
  </w:num>
  <w:num w:numId="2" w16cid:durableId="2021006438">
    <w:abstractNumId w:val="1"/>
  </w:num>
  <w:num w:numId="3" w16cid:durableId="1122072080">
    <w:abstractNumId w:val="2"/>
  </w:num>
  <w:num w:numId="4" w16cid:durableId="777531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B3"/>
    <w:rsid w:val="00007636"/>
    <w:rsid w:val="000874CD"/>
    <w:rsid w:val="000949B5"/>
    <w:rsid w:val="00113C5B"/>
    <w:rsid w:val="00140A88"/>
    <w:rsid w:val="0014705D"/>
    <w:rsid w:val="00154BF8"/>
    <w:rsid w:val="00154ED8"/>
    <w:rsid w:val="001749E6"/>
    <w:rsid w:val="00177FD9"/>
    <w:rsid w:val="00187649"/>
    <w:rsid w:val="001933DF"/>
    <w:rsid w:val="001B020C"/>
    <w:rsid w:val="001B18EE"/>
    <w:rsid w:val="001B4EEA"/>
    <w:rsid w:val="001D1532"/>
    <w:rsid w:val="00203F5F"/>
    <w:rsid w:val="00213527"/>
    <w:rsid w:val="00251F76"/>
    <w:rsid w:val="002526A7"/>
    <w:rsid w:val="00254684"/>
    <w:rsid w:val="00274A1F"/>
    <w:rsid w:val="00292A5A"/>
    <w:rsid w:val="002A4A4E"/>
    <w:rsid w:val="002A7E2D"/>
    <w:rsid w:val="002D34EB"/>
    <w:rsid w:val="002F47BA"/>
    <w:rsid w:val="00332C35"/>
    <w:rsid w:val="00371193"/>
    <w:rsid w:val="00393AAC"/>
    <w:rsid w:val="003B2EF3"/>
    <w:rsid w:val="003B2FE2"/>
    <w:rsid w:val="003D07A6"/>
    <w:rsid w:val="003D6AAA"/>
    <w:rsid w:val="003E15AD"/>
    <w:rsid w:val="003F3202"/>
    <w:rsid w:val="003F52C7"/>
    <w:rsid w:val="00414262"/>
    <w:rsid w:val="004434EA"/>
    <w:rsid w:val="0045024B"/>
    <w:rsid w:val="0047048B"/>
    <w:rsid w:val="004B0211"/>
    <w:rsid w:val="004D31EA"/>
    <w:rsid w:val="004F4E65"/>
    <w:rsid w:val="00562CB7"/>
    <w:rsid w:val="0056631E"/>
    <w:rsid w:val="00583FDC"/>
    <w:rsid w:val="00595E7F"/>
    <w:rsid w:val="005F40B5"/>
    <w:rsid w:val="005F6AC5"/>
    <w:rsid w:val="00601535"/>
    <w:rsid w:val="006037C2"/>
    <w:rsid w:val="00625939"/>
    <w:rsid w:val="00657BFC"/>
    <w:rsid w:val="006877D0"/>
    <w:rsid w:val="006A3205"/>
    <w:rsid w:val="006C2396"/>
    <w:rsid w:val="006C27D6"/>
    <w:rsid w:val="006D347B"/>
    <w:rsid w:val="00707FD8"/>
    <w:rsid w:val="0073256D"/>
    <w:rsid w:val="00734487"/>
    <w:rsid w:val="00741695"/>
    <w:rsid w:val="00741CDB"/>
    <w:rsid w:val="007441A7"/>
    <w:rsid w:val="0075039C"/>
    <w:rsid w:val="0077158E"/>
    <w:rsid w:val="00786124"/>
    <w:rsid w:val="007879BB"/>
    <w:rsid w:val="007C74E9"/>
    <w:rsid w:val="007D4C22"/>
    <w:rsid w:val="00810217"/>
    <w:rsid w:val="0081272B"/>
    <w:rsid w:val="00861583"/>
    <w:rsid w:val="008A72FD"/>
    <w:rsid w:val="009105C9"/>
    <w:rsid w:val="00930FF1"/>
    <w:rsid w:val="009330A5"/>
    <w:rsid w:val="00942D18"/>
    <w:rsid w:val="009466D8"/>
    <w:rsid w:val="009531B5"/>
    <w:rsid w:val="009E0BDD"/>
    <w:rsid w:val="009F2607"/>
    <w:rsid w:val="009F5350"/>
    <w:rsid w:val="009F664E"/>
    <w:rsid w:val="00A23FB3"/>
    <w:rsid w:val="00A329E7"/>
    <w:rsid w:val="00A50A41"/>
    <w:rsid w:val="00A57C75"/>
    <w:rsid w:val="00A80866"/>
    <w:rsid w:val="00AA4A49"/>
    <w:rsid w:val="00AD170B"/>
    <w:rsid w:val="00AF38E5"/>
    <w:rsid w:val="00B05EC3"/>
    <w:rsid w:val="00B225A8"/>
    <w:rsid w:val="00B268C3"/>
    <w:rsid w:val="00B34252"/>
    <w:rsid w:val="00B370F7"/>
    <w:rsid w:val="00B500B3"/>
    <w:rsid w:val="00B54FE0"/>
    <w:rsid w:val="00B57616"/>
    <w:rsid w:val="00B61D1F"/>
    <w:rsid w:val="00B92EB0"/>
    <w:rsid w:val="00BB4299"/>
    <w:rsid w:val="00BB721A"/>
    <w:rsid w:val="00BC583F"/>
    <w:rsid w:val="00BF66CA"/>
    <w:rsid w:val="00C30B1B"/>
    <w:rsid w:val="00C67EDF"/>
    <w:rsid w:val="00C74406"/>
    <w:rsid w:val="00C80671"/>
    <w:rsid w:val="00C959DF"/>
    <w:rsid w:val="00CB29BC"/>
    <w:rsid w:val="00CB53F6"/>
    <w:rsid w:val="00CD7500"/>
    <w:rsid w:val="00D367A6"/>
    <w:rsid w:val="00D67C5B"/>
    <w:rsid w:val="00E020F6"/>
    <w:rsid w:val="00E046BA"/>
    <w:rsid w:val="00E12A67"/>
    <w:rsid w:val="00E21F8C"/>
    <w:rsid w:val="00E366D5"/>
    <w:rsid w:val="00E578EB"/>
    <w:rsid w:val="00E829D9"/>
    <w:rsid w:val="00EA0F82"/>
    <w:rsid w:val="00EB78EA"/>
    <w:rsid w:val="00EC351F"/>
    <w:rsid w:val="00F0271C"/>
    <w:rsid w:val="00F4049D"/>
    <w:rsid w:val="00F67356"/>
    <w:rsid w:val="00F97896"/>
    <w:rsid w:val="00FB2265"/>
    <w:rsid w:val="00FC2AB1"/>
    <w:rsid w:val="00FD46F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20CE"/>
  <w15:chartTrackingRefBased/>
  <w15:docId w15:val="{AD60F1B9-5EAF-472F-ABAD-08DA37DA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70B"/>
    <w:rPr>
      <w:sz w:val="18"/>
      <w:szCs w:val="18"/>
    </w:rPr>
  </w:style>
  <w:style w:type="character" w:styleId="a7">
    <w:name w:val="Hyperlink"/>
    <w:basedOn w:val="a0"/>
    <w:uiPriority w:val="99"/>
    <w:unhideWhenUsed/>
    <w:rsid w:val="00AD170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D170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0271C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A329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329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329E7"/>
  </w:style>
  <w:style w:type="paragraph" w:styleId="ad">
    <w:name w:val="Revision"/>
    <w:hidden/>
    <w:uiPriority w:val="99"/>
    <w:semiHidden/>
    <w:rsid w:val="00E21F8C"/>
  </w:style>
  <w:style w:type="character" w:customStyle="1" w:styleId="cf01">
    <w:name w:val="cf01"/>
    <w:basedOn w:val="a0"/>
    <w:rsid w:val="00B54FE0"/>
    <w:rPr>
      <w:rFonts w:ascii="Microsoft YaHei UI" w:eastAsia="Microsoft YaHei UI" w:hAnsi="Microsoft YaHei UI" w:hint="eastAsia"/>
      <w:sz w:val="18"/>
      <w:szCs w:val="18"/>
    </w:rPr>
  </w:style>
  <w:style w:type="table" w:styleId="ae">
    <w:name w:val="Table Grid"/>
    <w:basedOn w:val="a1"/>
    <w:uiPriority w:val="39"/>
    <w:rsid w:val="0075039C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6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BLACK</dc:creator>
  <cp:keywords/>
  <dc:description/>
  <cp:lastModifiedBy>siri0907@163.com</cp:lastModifiedBy>
  <cp:revision>120</cp:revision>
  <dcterms:created xsi:type="dcterms:W3CDTF">2024-01-29T09:13:00Z</dcterms:created>
  <dcterms:modified xsi:type="dcterms:W3CDTF">2024-09-17T03:07:00Z</dcterms:modified>
</cp:coreProperties>
</file>